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3 – Baseline characteristics across fifths of total haemoglobin according to</w:t>
      </w:r>
      <w:r>
        <w:rPr/>
        <w:t xml:space="preserve"> diabetes status 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1"/>
        <w:gridCol w:w="965"/>
        <w:gridCol w:w="965"/>
        <w:gridCol w:w="965"/>
        <w:gridCol w:w="964"/>
        <w:gridCol w:w="964"/>
        <w:gridCol w:w="678"/>
        <w:gridCol w:w="239"/>
        <w:gridCol w:w="1017"/>
        <w:gridCol w:w="964"/>
        <w:gridCol w:w="964"/>
        <w:gridCol w:w="964"/>
        <w:gridCol w:w="964"/>
        <w:gridCol w:w="678"/>
        <w:gridCol w:w="692"/>
      </w:tblGrid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Variables</w:t>
            </w:r>
          </w:p>
        </w:tc>
        <w:tc>
          <w:tcPr>
            <w:tcW w:w="5501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No diabete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5551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Diabetes</w:t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p-value</w:t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Fifths of haemoglobin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Q1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Q2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Q3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Q4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Q5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p-tren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Q1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Q2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Q3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Q4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Q5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p-trend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N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5340</w:t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4952</w:t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5147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5186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5009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85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6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1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19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 xml:space="preserve">Median haemoglobin </w:t>
            </w:r>
          </w:p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da-DK"/>
              </w:rPr>
              <w:t>(min-max), g/dl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3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4.8-13.9)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2.5-14.5)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5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3.1-15.0)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3.6-15.6)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.7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4.2-20.1)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.0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7.5-13.4)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5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2.3-14.3)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4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3.1-14.9)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8-15.7)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9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4.6-17.9)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19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 (years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6 (15.6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2 (13.4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7 (13.0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9 (12.8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.2 (12.7)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.8 (13.7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.2 (12.8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.0 (12.6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.4 (10.4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2)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219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men (%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.1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.4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.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6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4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.9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3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.8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9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1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219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urrent smoking (%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4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6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4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0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9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7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2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9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.7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8</w:t>
            </w:r>
          </w:p>
        </w:tc>
      </w:tr>
      <w:tr>
        <w:trPr/>
        <w:tc>
          <w:tcPr>
            <w:tcW w:w="219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or CVD (%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4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4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9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1</w:t>
            </w:r>
          </w:p>
        </w:tc>
        <w:tc>
          <w:tcPr>
            <w:tcW w:w="67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8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2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3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219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stolic blood pressure (mm Hg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4.2 (20.5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4.9 (19.6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.9 (19.9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7.9 (19.5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.2 (20.6)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.0 (23.7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.2 (23.8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.8 (22.9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.3 (20.8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.6 (20.3)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219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ting heart rate (bpm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 (11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 (11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 (11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 (11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 (12)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 (11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 (11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 (12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 (13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 (13)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2191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dy mass index (kg/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 (4.5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4 (4.3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8 (4.4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4 (4.6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7 (4.8)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4 (4.4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5 (4.8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8 (4.8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4 (4.9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9 (5.9)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219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aist circumference (cm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5 (12.6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.3 (12.6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.3 (12.5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.9 (13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3 (13.2)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.7 (12.1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.9 (13.3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.3 (13.1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.7 (12.5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5 (13.3)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8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219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aist/hip ratio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 (0.09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 (0.09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 (0.08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 (0.09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 (0.09)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 (0.07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 (0.08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 (0.09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 (0.08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 (0.08)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2191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cholesterol (mmol/l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 (1.2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8 (1.1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 (1.1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 (1.2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2 (1.2)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 (1.1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8 (1.2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 (1.0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 (1.0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 (1.3)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219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an CRP mg/l</w:t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 (0.6-4.1)</w:t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 (0.7-3.8)</w:t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 (0.9-4.0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 (0.8-3.8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 (0.9-4.0)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 (1.0-14.2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 (1.1-6.5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 (1.4-7.3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 (1.5-6.0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 (1.6-5.3)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6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</w:tbl>
    <w:p>
      <w:pPr>
        <w:pStyle w:val="Normal"/>
        <w:tabs>
          <w:tab w:val="clear" w:pos="720"/>
          <w:tab w:val="left" w:pos="7725" w:leader="none"/>
        </w:tabs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CRP, c-reactive protein; CVD, cardiovascular disease; p-trend, p for linear trend; p-value, p for difference between participants with diabetes and those without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1T06:44:00Z</dcterms:created>
  <dc:creator>Andre Kengne</dc:creator>
  <dc:description/>
  <cp:keywords/>
  <dc:language>en-US</dc:language>
  <cp:lastModifiedBy>Andre Kengne</cp:lastModifiedBy>
  <dcterms:modified xsi:type="dcterms:W3CDTF">2012-07-08T13:41:00Z</dcterms:modified>
  <cp:revision>3</cp:revision>
  <dc:subject/>
  <dc:title/>
</cp:coreProperties>
</file>